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510"/>
        <w:tblW w:w="7537" w:type="dxa"/>
        <w:tblLook w:val="04A0" w:firstRow="1" w:lastRow="0" w:firstColumn="1" w:lastColumn="0" w:noHBand="0" w:noVBand="1"/>
      </w:tblPr>
      <w:tblGrid>
        <w:gridCol w:w="1547"/>
        <w:gridCol w:w="918"/>
        <w:gridCol w:w="1417"/>
        <w:gridCol w:w="1368"/>
        <w:gridCol w:w="1396"/>
        <w:gridCol w:w="891"/>
      </w:tblGrid>
      <w:tr w:rsidR="00E27FD8" w:rsidRPr="00087ACD" w14:paraId="2ED8827E" w14:textId="77777777" w:rsidTr="00B510E4">
        <w:trPr>
          <w:trHeight w:val="340"/>
        </w:trPr>
        <w:tc>
          <w:tcPr>
            <w:tcW w:w="15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FFA66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Samples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6006E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BMK-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B72F2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7598D6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Clean bases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52B60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GC Content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DCF59" w14:textId="27CD860E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%</w:t>
            </w:r>
            <w:r w:rsidR="00103D7A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 xml:space="preserve"> </w:t>
            </w:r>
            <w:r w:rsidRPr="00087ACD">
              <w:rPr>
                <w:rFonts w:asciiTheme="majorBidi" w:eastAsia="SimSun" w:hAnsiTheme="majorBidi" w:cstheme="majorBidi"/>
                <w:b/>
                <w:bCs/>
                <w:color w:val="333333"/>
                <w:kern w:val="0"/>
                <w:sz w:val="18"/>
                <w:szCs w:val="18"/>
              </w:rPr>
              <w:t>≥Q30</w:t>
            </w:r>
          </w:p>
        </w:tc>
      </w:tr>
      <w:tr w:rsidR="00E27FD8" w:rsidRPr="00087ACD" w14:paraId="1829A7C4" w14:textId="77777777" w:rsidTr="0054373D">
        <w:trPr>
          <w:trHeight w:val="340"/>
        </w:trPr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12EA99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DIECA-treated-1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BECCB8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D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C08036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30,122,509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03A1DC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8,998,902,274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6553B4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56.79%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4917FB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90.50%</w:t>
            </w:r>
          </w:p>
        </w:tc>
      </w:tr>
      <w:tr w:rsidR="00E27FD8" w:rsidRPr="00087ACD" w14:paraId="57A54944" w14:textId="77777777" w:rsidTr="0054373D">
        <w:trPr>
          <w:trHeight w:val="340"/>
        </w:trPr>
        <w:tc>
          <w:tcPr>
            <w:tcW w:w="1547" w:type="dxa"/>
            <w:shd w:val="clear" w:color="auto" w:fill="auto"/>
            <w:vAlign w:val="center"/>
            <w:hideMark/>
          </w:tcPr>
          <w:p w14:paraId="1115CACB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DIECA-treated-2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0C119741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D0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E4535C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30,778,808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675EB37B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9,194,248,060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37186554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57.77%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DF413B8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89.56%</w:t>
            </w:r>
          </w:p>
        </w:tc>
      </w:tr>
      <w:tr w:rsidR="00E27FD8" w:rsidRPr="00087ACD" w14:paraId="3991D630" w14:textId="77777777" w:rsidTr="0054373D">
        <w:trPr>
          <w:trHeight w:val="340"/>
        </w:trPr>
        <w:tc>
          <w:tcPr>
            <w:tcW w:w="1547" w:type="dxa"/>
            <w:shd w:val="clear" w:color="auto" w:fill="auto"/>
            <w:vAlign w:val="center"/>
            <w:hideMark/>
          </w:tcPr>
          <w:p w14:paraId="7AF8A438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DIECA-treated-3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2FC0F57A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D0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9609FC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8,557,220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F09D905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8,535,083,130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47D771CD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57.09%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F35AF46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89.47%</w:t>
            </w:r>
          </w:p>
        </w:tc>
      </w:tr>
      <w:tr w:rsidR="00E27FD8" w:rsidRPr="00087ACD" w14:paraId="354AA8AD" w14:textId="77777777" w:rsidTr="0054373D">
        <w:trPr>
          <w:trHeight w:val="340"/>
        </w:trPr>
        <w:tc>
          <w:tcPr>
            <w:tcW w:w="1547" w:type="dxa"/>
            <w:shd w:val="clear" w:color="auto" w:fill="auto"/>
            <w:vAlign w:val="center"/>
            <w:hideMark/>
          </w:tcPr>
          <w:p w14:paraId="2AD2CD66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Water-treated-1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741E9359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H0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07C09B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7,187,946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874DD24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8,118,052,620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465477F5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57.75%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18ACF97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90.39%</w:t>
            </w:r>
          </w:p>
        </w:tc>
      </w:tr>
      <w:tr w:rsidR="00E27FD8" w:rsidRPr="00087ACD" w14:paraId="7A901928" w14:textId="77777777" w:rsidTr="00B510E4">
        <w:trPr>
          <w:trHeight w:val="340"/>
        </w:trPr>
        <w:tc>
          <w:tcPr>
            <w:tcW w:w="1547" w:type="dxa"/>
            <w:shd w:val="clear" w:color="auto" w:fill="auto"/>
            <w:vAlign w:val="center"/>
            <w:hideMark/>
          </w:tcPr>
          <w:p w14:paraId="0C35C001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Water-treated-2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0513A0F6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H0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12B27D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5,749,518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1565D4C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7,688,191,412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5945F810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57.96%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C4A5447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90.29%</w:t>
            </w:r>
          </w:p>
        </w:tc>
      </w:tr>
      <w:tr w:rsidR="00E27FD8" w:rsidRPr="00087ACD" w14:paraId="6FF66A9C" w14:textId="77777777" w:rsidTr="00B510E4">
        <w:trPr>
          <w:trHeight w:val="340"/>
        </w:trPr>
        <w:tc>
          <w:tcPr>
            <w:tcW w:w="154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220CFE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Water-treated-3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5930B0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H0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AD7D32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28,454,208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A8B5E9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8,505,275,154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57A82D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56.86%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DB9BD7" w14:textId="77777777" w:rsidR="00E27FD8" w:rsidRPr="00087ACD" w:rsidRDefault="00E27FD8" w:rsidP="0054373D">
            <w:pPr>
              <w:widowControl/>
              <w:jc w:val="center"/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</w:pPr>
            <w:r w:rsidRPr="00087ACD">
              <w:rPr>
                <w:rFonts w:asciiTheme="majorBidi" w:eastAsia="SimSun" w:hAnsiTheme="majorBidi" w:cstheme="majorBidi"/>
                <w:color w:val="333333"/>
                <w:kern w:val="0"/>
                <w:sz w:val="18"/>
                <w:szCs w:val="18"/>
              </w:rPr>
              <w:t>90.12%</w:t>
            </w:r>
          </w:p>
        </w:tc>
      </w:tr>
    </w:tbl>
    <w:p w14:paraId="5B64C4E7" w14:textId="4ACBE7AC" w:rsidR="00AD216F" w:rsidRPr="00087ACD" w:rsidRDefault="0054373D">
      <w:pPr>
        <w:rPr>
          <w:rFonts w:asciiTheme="majorBidi" w:hAnsiTheme="majorBidi" w:cstheme="majorBidi"/>
        </w:rPr>
      </w:pPr>
      <w:r w:rsidRPr="00087ACD">
        <w:rPr>
          <w:rFonts w:asciiTheme="majorBidi" w:hAnsiTheme="majorBidi" w:cstheme="majorBidi"/>
        </w:rPr>
        <w:t xml:space="preserve">Table </w:t>
      </w:r>
      <w:r w:rsidR="00AA2BDE" w:rsidRPr="00087ACD">
        <w:rPr>
          <w:rFonts w:asciiTheme="majorBidi" w:hAnsiTheme="majorBidi" w:cstheme="majorBidi"/>
        </w:rPr>
        <w:t>S</w:t>
      </w:r>
      <w:r w:rsidRPr="00087ACD">
        <w:rPr>
          <w:rFonts w:asciiTheme="majorBidi" w:hAnsiTheme="majorBidi" w:cstheme="majorBidi"/>
        </w:rPr>
        <w:t xml:space="preserve">2 </w:t>
      </w:r>
      <w:r w:rsidR="004B6C90">
        <w:rPr>
          <w:rFonts w:asciiTheme="majorBidi" w:hAnsiTheme="majorBidi" w:cstheme="majorBidi"/>
        </w:rPr>
        <w:t>Summary of the</w:t>
      </w:r>
      <w:r w:rsidR="00A92AB0" w:rsidRPr="00087ACD">
        <w:rPr>
          <w:rFonts w:asciiTheme="majorBidi" w:hAnsiTheme="majorBidi" w:cstheme="majorBidi"/>
        </w:rPr>
        <w:t xml:space="preserve"> sequence data</w:t>
      </w:r>
      <w:r w:rsidR="005A0FD1">
        <w:rPr>
          <w:rFonts w:asciiTheme="majorBidi" w:hAnsiTheme="majorBidi" w:cstheme="majorBidi"/>
        </w:rPr>
        <w:t xml:space="preserve"> for the</w:t>
      </w:r>
      <w:r w:rsidR="00A92AB0" w:rsidRPr="00087ACD">
        <w:rPr>
          <w:rFonts w:asciiTheme="majorBidi" w:hAnsiTheme="majorBidi" w:cstheme="majorBidi"/>
        </w:rPr>
        <w:t xml:space="preserve"> </w:t>
      </w:r>
      <w:bookmarkStart w:id="0" w:name="_GoBack"/>
      <w:bookmarkEnd w:id="0"/>
      <w:r w:rsidR="004B6C90">
        <w:rPr>
          <w:rFonts w:asciiTheme="majorBidi" w:hAnsiTheme="majorBidi" w:cstheme="majorBidi"/>
        </w:rPr>
        <w:t>DIECA- and water-treated leaf</w:t>
      </w:r>
      <w:r w:rsidR="00A92AB0" w:rsidRPr="00087ACD">
        <w:rPr>
          <w:rFonts w:asciiTheme="majorBidi" w:hAnsiTheme="majorBidi" w:cstheme="majorBidi"/>
        </w:rPr>
        <w:t xml:space="preserve"> samples.</w:t>
      </w:r>
    </w:p>
    <w:sectPr w:rsidR="00AD216F" w:rsidRPr="00087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A70FAD" w16cid:durableId="2045C277"/>
  <w16cid:commentId w16cid:paraId="48446AC0" w16cid:durableId="2045C26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E70880" w14:textId="77777777" w:rsidR="008967EF" w:rsidRDefault="008967EF" w:rsidP="00E27FD8">
      <w:r>
        <w:separator/>
      </w:r>
    </w:p>
  </w:endnote>
  <w:endnote w:type="continuationSeparator" w:id="0">
    <w:p w14:paraId="382CB0FD" w14:textId="77777777" w:rsidR="008967EF" w:rsidRDefault="008967EF" w:rsidP="00E27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93221B" w14:textId="77777777" w:rsidR="008967EF" w:rsidRDefault="008967EF" w:rsidP="00E27FD8">
      <w:r>
        <w:separator/>
      </w:r>
    </w:p>
  </w:footnote>
  <w:footnote w:type="continuationSeparator" w:id="0">
    <w:p w14:paraId="379FBD45" w14:textId="77777777" w:rsidR="008967EF" w:rsidRDefault="008967EF" w:rsidP="00E27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A4D"/>
    <w:rsid w:val="00043224"/>
    <w:rsid w:val="00087ACD"/>
    <w:rsid w:val="00103D7A"/>
    <w:rsid w:val="00123F1B"/>
    <w:rsid w:val="00197944"/>
    <w:rsid w:val="00233156"/>
    <w:rsid w:val="0024762D"/>
    <w:rsid w:val="00346060"/>
    <w:rsid w:val="00437A4D"/>
    <w:rsid w:val="004B6C90"/>
    <w:rsid w:val="0054373D"/>
    <w:rsid w:val="005A0FD1"/>
    <w:rsid w:val="00835ECE"/>
    <w:rsid w:val="008967EF"/>
    <w:rsid w:val="008B5A0E"/>
    <w:rsid w:val="00A92AB0"/>
    <w:rsid w:val="00AA2BDE"/>
    <w:rsid w:val="00AD216F"/>
    <w:rsid w:val="00B510E4"/>
    <w:rsid w:val="00B8485D"/>
    <w:rsid w:val="00C80D69"/>
    <w:rsid w:val="00DB7E74"/>
    <w:rsid w:val="00DB7FD2"/>
    <w:rsid w:val="00E27FD8"/>
    <w:rsid w:val="00FA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887D2"/>
  <w15:docId w15:val="{73BD204F-8437-42DD-ABAB-350C7DA83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7F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7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7FD8"/>
    <w:rPr>
      <w:sz w:val="18"/>
      <w:szCs w:val="18"/>
    </w:rPr>
  </w:style>
  <w:style w:type="table" w:styleId="TableGrid">
    <w:name w:val="Table Grid"/>
    <w:basedOn w:val="TableNormal"/>
    <w:uiPriority w:val="59"/>
    <w:rsid w:val="00E27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6C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C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C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C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C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C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C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92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User</cp:lastModifiedBy>
  <cp:revision>6</cp:revision>
  <dcterms:created xsi:type="dcterms:W3CDTF">2019-03-27T11:28:00Z</dcterms:created>
  <dcterms:modified xsi:type="dcterms:W3CDTF">2019-04-16T20:53:00Z</dcterms:modified>
</cp:coreProperties>
</file>